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7CC" w:rsidRPr="009F7B65" w:rsidRDefault="008837CC" w:rsidP="008837CC">
      <w:pPr>
        <w:rPr>
          <w:rFonts w:ascii="Times New Roman" w:hAnsi="Times New Roman"/>
          <w:color w:val="000000"/>
          <w:sz w:val="24"/>
          <w:szCs w:val="24"/>
        </w:rPr>
      </w:pPr>
      <w:r w:rsidRPr="009F7B65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2</w:t>
      </w:r>
      <w:r w:rsidRPr="009F7B65">
        <w:rPr>
          <w:rFonts w:ascii="Times New Roman" w:hAnsi="Times New Roman"/>
          <w:color w:val="000000"/>
          <w:sz w:val="24"/>
          <w:szCs w:val="24"/>
        </w:rPr>
        <w:t xml:space="preserve"> 102 targets of SWT.</w:t>
      </w:r>
    </w:p>
    <w:tbl>
      <w:tblPr>
        <w:tblW w:w="8891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89"/>
        <w:gridCol w:w="6272"/>
        <w:gridCol w:w="1930"/>
      </w:tblGrid>
      <w:tr w:rsidR="008837CC" w:rsidRPr="00F72579" w:rsidTr="00A419F2">
        <w:trPr>
          <w:trHeight w:val="324"/>
        </w:trPr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2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1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Prot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ntry ID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7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scular endothelial growth factor A</w:t>
            </w:r>
          </w:p>
        </w:tc>
        <w:tc>
          <w:tcPr>
            <w:tcW w:w="19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569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rosin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14679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tumor antigen p53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4637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necrosis factor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1375 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lomerase protein component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99973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peroxide dismutase [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n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, mitochondria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4179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peroxide dismutase [Cu-Zn]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044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forming protein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61586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specific guanine nucleotide-releasing factor 2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4827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p65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04206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tinoblastoma-associated protein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640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F proto-oncogene serine/threonine-protein kin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4049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G/H synthase 2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35354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inositol-3,4,5-trisphosphate 3-phosphatase and dual-specificity protein phosphatase PTEN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60484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xisome proliferator-activated receptor gamma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3723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okinas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type plasminogen activator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0749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kinase C beta typ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5771 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G/H synthase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3219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E2 receptor EP3 subtyp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3115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-kappa-B inhibitor alpha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5963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eloperoxid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5164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trix metalloproteinase-9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478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stitial collagen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3956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gen-activated protein kinase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tric oxide synthase, inducibl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35228 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8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0145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6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23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2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60568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1 beta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1584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10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230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cellular adhesion molecule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36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xia-inducible factor 1-alpha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16665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aluronan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nthase 2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92819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mma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myltransferas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36269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o-oncogene c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110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acid synth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9327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utrophil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ast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8246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ukaryotic translation initiation factor 6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56537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ype I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odothyronin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iodin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49895 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3A4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8684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1A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4798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19A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11511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nulocyte-macrophage colony-stimulating factor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9919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ine O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28329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dependent kinase inhibitor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38936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 protein kinase 2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494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 control protein 2 homolog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6493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2/mitotic-specific cyclin-B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4635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in-A2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l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404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ptosis regulator Bcl-2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10415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ptosis regulator BAX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0781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AP-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41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e oxidase [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vin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ntaining] A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1397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achidonat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5-lipoxygen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9917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C-alpha serine/threonine-protein kin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31749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ctivator of 90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eat shock protein ATPase homolog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95433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cholinester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2303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oprotein lip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6858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nnin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2"/>
              </w:rPr>
              <w:t>N/O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rain-derived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trophic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actor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356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ositol-3-phosphate synthase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9NPH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dium- and chloride-dependent GABA transporter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3053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itional endoplasmic reticulum ATP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5507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oly(ADP-ribose)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hydrol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86W56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rueppel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like factor 7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7584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trophil cytosol factor 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14598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ine/threonine-protein kinase Sgk3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96BR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creatic triacylglycerol lip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6233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chol O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1964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affinity immunoglobulin epsilon receptor subunit beta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01362 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ssue-type plasminogen activator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075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opolysaccharide-binding protein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8428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nocyte differentiation antigen CD14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8571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e oxidase [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vin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ntaining] B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27338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quaporin-4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55087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ran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lfate glucosamine 3-O-sulfotransferase 3A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9Y663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ysine-specific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methylas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O66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9H6W3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phosphofructokinase, muscle typ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8237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sosomal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sylceramid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9HCG7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rase-isomaltas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intestina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441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tase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amylas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intestina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345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halase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43280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tase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lorizin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drol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9848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8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giotensin-converting enzym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9BYF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lectin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5R343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8514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omboxane-A synthase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24557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nerve growth factor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1138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ubiquitin carboxyl-terminal hydrolase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zym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9936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xiredoxin-5, mitochondria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30044 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binding protein FUS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35637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beta-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uronidas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like protein SMA3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5486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agen alpha-1(I) chain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245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ute carrier family 22 member 5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76082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oline-phosphate </w:t>
            </w: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idylyltransferase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9585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CBFA2T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06455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nal acetylcholine receptor subunit alpha-4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3681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tanin</w:t>
            </w:r>
            <w:proofErr w:type="spellEnd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60 ATPase-containing subunit A1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75449</w:t>
            </w:r>
          </w:p>
        </w:tc>
      </w:tr>
      <w:tr w:rsidR="008837CC" w:rsidRPr="00F72579" w:rsidTr="00A419F2">
        <w:trPr>
          <w:trHeight w:val="312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enosine receptor A2a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9274</w:t>
            </w:r>
          </w:p>
        </w:tc>
      </w:tr>
      <w:tr w:rsidR="008837CC" w:rsidRPr="00F72579" w:rsidTr="00A419F2">
        <w:trPr>
          <w:trHeight w:val="324"/>
        </w:trPr>
        <w:tc>
          <w:tcPr>
            <w:tcW w:w="689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6272" w:type="dxa"/>
            <w:shd w:val="clear" w:color="auto" w:fill="auto"/>
            <w:noWrap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teopontin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:rsidR="008837CC" w:rsidRPr="00F72579" w:rsidRDefault="008837CC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25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0451</w:t>
            </w:r>
          </w:p>
        </w:tc>
      </w:tr>
    </w:tbl>
    <w:p w:rsidR="008837CC" w:rsidRPr="009F7B65" w:rsidRDefault="008837CC" w:rsidP="008837CC">
      <w:pPr>
        <w:rPr>
          <w:rFonts w:ascii="Times New Roman" w:hAnsi="Times New Roman"/>
          <w:color w:val="000000"/>
          <w:sz w:val="24"/>
          <w:szCs w:val="24"/>
        </w:rPr>
      </w:pPr>
    </w:p>
    <w:p w:rsidR="008837CC" w:rsidRDefault="008837CC" w:rsidP="008837CC">
      <w:pPr>
        <w:rPr>
          <w:rFonts w:ascii="Times New Roman" w:hAnsi="Times New Roman" w:hint="eastAsia"/>
          <w:color w:val="000000"/>
          <w:sz w:val="24"/>
          <w:szCs w:val="24"/>
        </w:rPr>
      </w:pPr>
    </w:p>
    <w:p w:rsidR="008837CC" w:rsidRDefault="008837CC" w:rsidP="008837CC">
      <w:pPr>
        <w:rPr>
          <w:rFonts w:ascii="Times New Roman" w:hAnsi="Times New Roman" w:hint="eastAsia"/>
          <w:color w:val="000000"/>
          <w:sz w:val="24"/>
          <w:szCs w:val="24"/>
        </w:rPr>
      </w:pPr>
    </w:p>
    <w:p w:rsidR="008837CC" w:rsidRDefault="008837CC" w:rsidP="008837CC">
      <w:pPr>
        <w:rPr>
          <w:rFonts w:ascii="Times New Roman" w:hAnsi="Times New Roman" w:hint="eastAsia"/>
          <w:color w:val="000000"/>
          <w:sz w:val="24"/>
          <w:szCs w:val="24"/>
        </w:rPr>
      </w:pPr>
    </w:p>
    <w:p w:rsidR="00CA7AAE" w:rsidRPr="008837CC" w:rsidRDefault="00CA7AAE" w:rsidP="008837CC">
      <w:bookmarkStart w:id="0" w:name="_GoBack"/>
      <w:bookmarkEnd w:id="0"/>
    </w:p>
    <w:sectPr w:rsidR="00CA7AAE" w:rsidRPr="008837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A26" w:rsidRDefault="00516A26" w:rsidP="008837CC">
      <w:r>
        <w:separator/>
      </w:r>
    </w:p>
  </w:endnote>
  <w:endnote w:type="continuationSeparator" w:id="0">
    <w:p w:rsidR="00516A26" w:rsidRDefault="00516A26" w:rsidP="00883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A26" w:rsidRDefault="00516A26" w:rsidP="008837CC">
      <w:r>
        <w:separator/>
      </w:r>
    </w:p>
  </w:footnote>
  <w:footnote w:type="continuationSeparator" w:id="0">
    <w:p w:rsidR="00516A26" w:rsidRDefault="00516A26" w:rsidP="00883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1AA"/>
    <w:rsid w:val="002663C9"/>
    <w:rsid w:val="00516A26"/>
    <w:rsid w:val="006A51AA"/>
    <w:rsid w:val="008837CC"/>
    <w:rsid w:val="00C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Bioinfo</dc:creator>
  <cp:lastModifiedBy>MegaBioinfo</cp:lastModifiedBy>
  <cp:revision>2</cp:revision>
  <dcterms:created xsi:type="dcterms:W3CDTF">2013-10-11T07:45:00Z</dcterms:created>
  <dcterms:modified xsi:type="dcterms:W3CDTF">2013-10-11T07:45:00Z</dcterms:modified>
</cp:coreProperties>
</file>